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80065" w14:textId="77777777" w:rsidR="002C3525" w:rsidRPr="00C371C4" w:rsidRDefault="002C3525" w:rsidP="002C35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C371C4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C371C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371C4">
        <w:rPr>
          <w:rFonts w:ascii="Times New Roman" w:hAnsi="Times New Roman" w:cs="Times New Roman"/>
          <w:b/>
          <w:sz w:val="24"/>
          <w:szCs w:val="24"/>
        </w:rPr>
        <w:t>Oligonucleotide primers.</w:t>
      </w:r>
      <w:proofErr w:type="gramEnd"/>
    </w:p>
    <w:tbl>
      <w:tblPr>
        <w:tblW w:w="142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79"/>
        <w:gridCol w:w="6804"/>
        <w:gridCol w:w="4521"/>
      </w:tblGrid>
      <w:tr w:rsidR="002C3525" w:rsidRPr="003A199E" w14:paraId="354DA0A8" w14:textId="77777777" w:rsidTr="00BA6401">
        <w:trPr>
          <w:trHeight w:val="315"/>
          <w:tblHeader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14:paraId="25A4225F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Oligonucleotid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75DC5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(5’→3’)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51E7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ments</w:t>
            </w:r>
          </w:p>
        </w:tc>
      </w:tr>
      <w:tr w:rsidR="002C3525" w:rsidRPr="003A199E" w14:paraId="2940DA9A" w14:textId="77777777" w:rsidTr="00BA6401">
        <w:trPr>
          <w:trHeight w:val="317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90B12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Inactivation of </w:t>
            </w:r>
            <w:r w:rsidRPr="003A19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pg105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A9AA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C3F9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3525" w:rsidRPr="003A199E" w14:paraId="22C6778B" w14:textId="77777777" w:rsidTr="00BA6401">
        <w:trPr>
          <w:trHeight w:val="31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F0FE6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1058_fwd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1CF1C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CTGCAAGAGCGTGAAGTT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335DE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>pg1058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Pr="005B4B90"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  <w:t>forward prime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68-87.</w:t>
            </w:r>
          </w:p>
        </w:tc>
      </w:tr>
      <w:tr w:rsidR="002C3525" w:rsidRPr="003A199E" w14:paraId="0A819C33" w14:textId="77777777" w:rsidTr="00BA6401">
        <w:trPr>
          <w:trHeight w:val="31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4C692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1058_rev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295ED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GATCACACGGAACTCGGTAC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E522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>pg1058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  <w:t xml:space="preserve"> reverse prime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2002-1982.</w:t>
            </w:r>
          </w:p>
        </w:tc>
      </w:tr>
      <w:tr w:rsidR="002C3525" w:rsidRPr="003A199E" w14:paraId="0F4F6F25" w14:textId="77777777" w:rsidTr="00BA6401">
        <w:trPr>
          <w:trHeight w:val="31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20CB2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pg1058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Complementatio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DDD08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569F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3525" w:rsidRPr="003A199E" w14:paraId="3986EB4F" w14:textId="77777777" w:rsidTr="00BA6401">
        <w:trPr>
          <w:trHeight w:val="31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7915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epAf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EB714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GGATATAGG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GACGTC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AAAGA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24E68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enBank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2313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accession </w:t>
            </w:r>
            <w:r w:rsidRPr="00300B99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NRCEPA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282-384;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atII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mutation (bold).</w:t>
            </w:r>
          </w:p>
        </w:tc>
      </w:tr>
      <w:tr w:rsidR="002C3525" w:rsidRPr="003A199E" w14:paraId="48DE6984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E1589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epAr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CE876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GCTACAGATACTG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GACGTC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CAA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EB97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enBank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2313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accession </w:t>
            </w:r>
            <w:proofErr w:type="gramStart"/>
            <w:r w:rsidRPr="00300B99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NRCEPA</w:t>
            </w:r>
            <w:r w:rsidRPr="0092313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,</w:t>
            </w:r>
            <w:proofErr w:type="gramEnd"/>
            <w:r w:rsidRPr="0092313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92313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1458-1435;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atII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mutation (bold).</w:t>
            </w:r>
          </w:p>
        </w:tc>
      </w:tr>
      <w:tr w:rsidR="002C3525" w:rsidRPr="003A199E" w14:paraId="3C791393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2D1E2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0176ntigrNcoI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A9848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GTCA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CCATGG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TGAACACTCTATGTCGTGTCTTT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70B914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Forward primer, region 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5’ to </w:t>
            </w:r>
            <w:r w:rsidRPr="003A199E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mfa1 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</w:t>
            </w:r>
            <w:r w:rsidRPr="003A199E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pg0177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);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coI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(bold).</w:t>
            </w:r>
          </w:p>
        </w:tc>
      </w:tr>
      <w:tr w:rsidR="002C3525" w:rsidRPr="003A199E" w14:paraId="709319AD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0CA0B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0176LdrREsREV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3C118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TGACT</w:t>
            </w:r>
            <w:r w:rsidRPr="003A199E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C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GCGGCCGCCCGGGATCCATGCAT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AGCCAAATG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TTTAAA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G</w:t>
            </w: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ATTAAT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TTAAATT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378ED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verse primer, region 5’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to </w:t>
            </w:r>
            <w:r w:rsidRPr="003A199E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mfa1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; multiple cloning </w:t>
            </w:r>
            <w:proofErr w:type="gram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ite</w:t>
            </w:r>
            <w:proofErr w:type="gram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: 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cII, NotI, SmaI, BamHI, NsiI (bold).</w:t>
            </w:r>
          </w:p>
        </w:tc>
      </w:tr>
      <w:tr w:rsidR="002C3525" w:rsidRPr="003A199E" w14:paraId="273A5C8A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CEC2B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0176GnSpeI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D243B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GTCA</w:t>
            </w:r>
            <w:r w:rsidRPr="003A199E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ACTAGT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TGAAGTTAAACAAAATGTTTTTGGTCGGAGC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3D9E0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>pg1076</w:t>
            </w:r>
            <w:proofErr w:type="gram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forward primer,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001-032;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peI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(bold).</w:t>
            </w:r>
          </w:p>
        </w:tc>
      </w:tr>
      <w:tr w:rsidR="002C3525" w:rsidRPr="003A199E" w14:paraId="2DE32E5C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CDED9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0176GnNdeIREV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DCD99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TGACT</w:t>
            </w:r>
            <w:r w:rsidRPr="003A199E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ATATG</w:t>
            </w: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GCACCATGTAGATGCTCACTTTC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54B35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>pg1076</w:t>
            </w:r>
            <w:proofErr w:type="gram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reverse primer,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246-222; </w:t>
            </w:r>
            <w:proofErr w:type="spellStart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deI</w:t>
            </w:r>
            <w:proofErr w:type="spellEnd"/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(bold).</w:t>
            </w:r>
          </w:p>
        </w:tc>
      </w:tr>
      <w:tr w:rsidR="002C3525" w:rsidRPr="003A199E" w14:paraId="0A2872E8" w14:textId="77777777" w:rsidTr="00BA6401">
        <w:trPr>
          <w:trHeight w:val="630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64DDE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8compBamHIFo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644AB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ga</w:t>
            </w:r>
            <w:r w:rsidRPr="00154903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ggatcc</w:t>
            </w: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tacagcggacatcataaaatcc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53A40" w14:textId="77777777" w:rsidR="002C3525" w:rsidRPr="005B4B90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pg1058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  <w:t xml:space="preserve">ORF forward primer;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eastAsia="en-AU"/>
              </w:rPr>
              <w:t xml:space="preserve"> site (bold)</w:t>
            </w:r>
          </w:p>
        </w:tc>
      </w:tr>
      <w:tr w:rsidR="002C3525" w:rsidRPr="003A199E" w14:paraId="36CFDDC6" w14:textId="77777777" w:rsidTr="00BA6401">
        <w:trPr>
          <w:trHeight w:val="31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CF6F6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8compSacIIRev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B1C8C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ga</w:t>
            </w:r>
            <w:r w:rsidRPr="00154903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ccgcgg</w:t>
            </w: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gagcgattaacgcaactct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3174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5B4B9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pg105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F reverse prime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ac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site (bold)</w:t>
            </w:r>
          </w:p>
        </w:tc>
      </w:tr>
      <w:tr w:rsidR="002C3525" w:rsidRPr="003A199E" w14:paraId="4DBDB98F" w14:textId="77777777" w:rsidTr="00BA6401">
        <w:trPr>
          <w:trHeight w:val="458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BC18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RT-PC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B6421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D1FE8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3525" w:rsidRPr="003A199E" w14:paraId="6D90762D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47839" w14:textId="77777777" w:rsidR="002C3525" w:rsidRPr="003A199E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6For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4CAF2" w14:textId="77777777" w:rsidR="002C3525" w:rsidRPr="00154903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gcggagaatatggctgtttatc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A6E25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6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294-316.</w:t>
            </w:r>
          </w:p>
        </w:tc>
      </w:tr>
      <w:tr w:rsidR="002C3525" w:rsidRPr="003A199E" w14:paraId="2EBD3BD7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29C66" w14:textId="77777777" w:rsidR="002C3525" w:rsidRPr="003A199E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7For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6DF3B" w14:textId="77777777" w:rsidR="002C3525" w:rsidRPr="00154903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cagccttcagggtgaag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E9CAB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7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22-40.</w:t>
            </w:r>
          </w:p>
        </w:tc>
      </w:tr>
      <w:tr w:rsidR="002C3525" w:rsidRPr="003A199E" w14:paraId="3F883E7C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7A5A" w14:textId="77777777" w:rsidR="002C3525" w:rsidRPr="003A199E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8DomIFor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BA0F8" w14:textId="77777777" w:rsidR="002C3525" w:rsidRPr="00154903" w:rsidRDefault="002C3525" w:rsidP="00BA6401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ga</w:t>
            </w:r>
            <w:r w:rsidRPr="00B00CFF">
              <w:rPr>
                <w:rFonts w:ascii="Times New Roman" w:hAnsi="Times New Roman" w:cs="Times New Roman"/>
                <w:caps/>
                <w:sz w:val="24"/>
                <w:szCs w:val="24"/>
              </w:rPr>
              <w:t>cccgggt</w:t>
            </w: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ttgctgcctgcaagagcgtg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B0E82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8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61-81.</w:t>
            </w:r>
          </w:p>
        </w:tc>
      </w:tr>
      <w:tr w:rsidR="002C3525" w:rsidRPr="003A199E" w14:paraId="7C92FE05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1E9CB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1058DomIRev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30D47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ga</w:t>
            </w:r>
            <w:r w:rsidRPr="00B00CFF">
              <w:rPr>
                <w:rFonts w:ascii="Times New Roman" w:hAnsi="Times New Roman" w:cs="Times New Roman"/>
                <w:caps/>
                <w:kern w:val="28"/>
                <w:sz w:val="24"/>
                <w:szCs w:val="24"/>
              </w:rPr>
              <w:t>ctcgaga</w:t>
            </w:r>
            <w:r w:rsidRPr="00154903">
              <w:rPr>
                <w:rFonts w:ascii="Times New Roman" w:hAnsi="Times New Roman" w:cs="Times New Roman"/>
                <w:caps/>
                <w:kern w:val="28"/>
                <w:sz w:val="24"/>
                <w:szCs w:val="24"/>
              </w:rPr>
              <w:t>gaatccggatacccgtagcg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1324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8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294-274.</w:t>
            </w:r>
          </w:p>
        </w:tc>
      </w:tr>
      <w:tr w:rsidR="002C3525" w:rsidRPr="003A199E" w14:paraId="1371C24D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80E69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6For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DB114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attacagccgaacgttatcacgac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F2B6C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6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4-27.</w:t>
            </w:r>
          </w:p>
        </w:tc>
      </w:tr>
      <w:tr w:rsidR="002C3525" w:rsidRPr="003A199E" w14:paraId="21D0EE90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C563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6Rev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C3066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acagtcgcacgcaaagcag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96CD4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6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257-239.</w:t>
            </w:r>
          </w:p>
        </w:tc>
      </w:tr>
      <w:tr w:rsidR="002C3525" w:rsidRPr="003A199E" w14:paraId="64025A9C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D337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7Rev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FDB11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tccggtcttgggactaca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3FF35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7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nt340-322.</w:t>
            </w:r>
          </w:p>
        </w:tc>
      </w:tr>
      <w:tr w:rsidR="002C3525" w:rsidRPr="003A199E" w14:paraId="14411C5B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B0204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8DomIIIFor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92A25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caga</w:t>
            </w:r>
            <w:r w:rsidRPr="00B00CFF">
              <w:rPr>
                <w:rFonts w:ascii="Times New Roman" w:hAnsi="Times New Roman" w:cs="Times New Roman"/>
                <w:caps/>
                <w:sz w:val="24"/>
                <w:szCs w:val="24"/>
              </w:rPr>
              <w:t>cccggg</w:t>
            </w:r>
            <w:r w:rsidRPr="00154903">
              <w:rPr>
                <w:rFonts w:ascii="Times New Roman" w:hAnsi="Times New Roman" w:cs="Times New Roman"/>
                <w:caps/>
                <w:sz w:val="24"/>
                <w:szCs w:val="24"/>
              </w:rPr>
              <w:t>aatatgggacaaccggtc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2AD5A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8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144-1161.</w:t>
            </w:r>
          </w:p>
        </w:tc>
      </w:tr>
      <w:tr w:rsidR="002C3525" w:rsidRPr="003A199E" w14:paraId="5074DE15" w14:textId="77777777" w:rsidTr="00BA6401">
        <w:trPr>
          <w:trHeight w:val="31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98D8D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99E">
              <w:rPr>
                <w:rFonts w:ascii="Times New Roman" w:hAnsi="Times New Roman" w:cs="Times New Roman"/>
                <w:sz w:val="24"/>
                <w:szCs w:val="24"/>
              </w:rPr>
              <w:t>PG1058DomIIIRev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8206E" w14:textId="77777777" w:rsidR="002C3525" w:rsidRPr="00154903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54903">
              <w:rPr>
                <w:rFonts w:ascii="Times New Roman" w:hAnsi="Times New Roman" w:cs="Times New Roman"/>
                <w:caps/>
                <w:sz w:val="24"/>
                <w:szCs w:val="24"/>
                <w:lang w:val="en"/>
              </w:rPr>
              <w:t>cag</w:t>
            </w:r>
            <w:r w:rsidRPr="00B00CFF">
              <w:rPr>
                <w:rFonts w:ascii="Times New Roman" w:hAnsi="Times New Roman" w:cs="Times New Roman"/>
                <w:caps/>
                <w:sz w:val="24"/>
                <w:szCs w:val="24"/>
                <w:lang w:val="en"/>
              </w:rPr>
              <w:t>actcgag</w:t>
            </w:r>
            <w:r w:rsidRPr="00154903">
              <w:rPr>
                <w:rFonts w:ascii="Times New Roman" w:hAnsi="Times New Roman" w:cs="Times New Roman"/>
                <w:caps/>
                <w:sz w:val="24"/>
                <w:szCs w:val="24"/>
                <w:lang w:val="en"/>
              </w:rPr>
              <w:t>cgatgcaaggaaaaagtccac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30FD5D" w14:textId="77777777" w:rsidR="002C3525" w:rsidRPr="003A199E" w:rsidRDefault="002C3525" w:rsidP="00BA64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1058</w:t>
            </w:r>
            <w:proofErr w:type="gramEnd"/>
            <w:r w:rsidRPr="003A19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199E">
              <w:rPr>
                <w:rFonts w:ascii="Times New Roman" w:hAnsi="Times New Roman" w:cs="Times New Roman"/>
                <w:iCs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582-1561.</w:t>
            </w:r>
          </w:p>
        </w:tc>
      </w:tr>
    </w:tbl>
    <w:p w14:paraId="2E78AADD" w14:textId="77777777" w:rsidR="002C3525" w:rsidRDefault="002C3525" w:rsidP="002C35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3FB4F4" w14:textId="77777777" w:rsidR="00094734" w:rsidRDefault="00C371C4"/>
    <w:sectPr w:rsidR="00094734" w:rsidSect="002C3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57076"/>
    <w:multiLevelType w:val="multilevel"/>
    <w:tmpl w:val="82A67C68"/>
    <w:lvl w:ilvl="0">
      <w:start w:val="1"/>
      <w:numFmt w:val="decimal"/>
      <w:pStyle w:val="Heading1MasterThesis"/>
      <w:lvlText w:val="Chapter %1"/>
      <w:lvlJc w:val="left"/>
      <w:pPr>
        <w:ind w:left="1208" w:hanging="357"/>
      </w:pPr>
      <w:rPr>
        <w:rFonts w:hint="default"/>
      </w:rPr>
    </w:lvl>
    <w:lvl w:ilvl="1">
      <w:start w:val="1"/>
      <w:numFmt w:val="decimal"/>
      <w:pStyle w:val="Heading2MasterThesis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MasterThesis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MasterThesis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MasterThesis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Heading6MasterThesis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pStyle w:val="Heading7MasterThesis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pStyle w:val="Heading8FigureMasterThesis"/>
      <w:lvlText w:val="Figure %1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pStyle w:val="Heading9TableMasterThesis"/>
      <w:lvlText w:val="Table %1.%9"/>
      <w:lvlJc w:val="left"/>
      <w:pPr>
        <w:ind w:left="357" w:hanging="35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525"/>
    <w:rsid w:val="00085ABA"/>
    <w:rsid w:val="001A3339"/>
    <w:rsid w:val="00234D22"/>
    <w:rsid w:val="00245138"/>
    <w:rsid w:val="00275D62"/>
    <w:rsid w:val="002C3525"/>
    <w:rsid w:val="003A4515"/>
    <w:rsid w:val="004F1C8B"/>
    <w:rsid w:val="006A6AB4"/>
    <w:rsid w:val="00707C0E"/>
    <w:rsid w:val="00890176"/>
    <w:rsid w:val="008F7CC4"/>
    <w:rsid w:val="0091501B"/>
    <w:rsid w:val="00B00CFF"/>
    <w:rsid w:val="00C371C4"/>
    <w:rsid w:val="00C73C4E"/>
    <w:rsid w:val="00C93240"/>
    <w:rsid w:val="00CB62E2"/>
    <w:rsid w:val="00E264B3"/>
    <w:rsid w:val="00EC17EF"/>
    <w:rsid w:val="00F4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51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MasterThesis">
    <w:name w:val="Heading 1 Master Thesis"/>
    <w:link w:val="Heading1MasterThesisChar"/>
    <w:qFormat/>
    <w:rsid w:val="00E264B3"/>
    <w:pPr>
      <w:pageBreakBefore/>
      <w:numPr>
        <w:numId w:val="9"/>
      </w:numPr>
      <w:spacing w:line="360" w:lineRule="auto"/>
    </w:pPr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character" w:customStyle="1" w:styleId="Heading1MasterThesisChar">
    <w:name w:val="Heading 1 Master Thesis Char"/>
    <w:basedOn w:val="DefaultParagraphFont"/>
    <w:link w:val="Heading1MasterThesis"/>
    <w:rsid w:val="00E264B3"/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paragraph" w:customStyle="1" w:styleId="Heading2MasterThesis">
    <w:name w:val="Heading 2 Master Thesis"/>
    <w:basedOn w:val="Heading1MasterThesis"/>
    <w:link w:val="Heading2MasterThesisChar"/>
    <w:qFormat/>
    <w:rsid w:val="00E264B3"/>
    <w:pPr>
      <w:keepNext/>
      <w:keepLines/>
      <w:pageBreakBefore w:val="0"/>
      <w:numPr>
        <w:ilvl w:val="1"/>
      </w:numPr>
    </w:pPr>
    <w:rPr>
      <w:caps w:val="0"/>
      <w:smallCaps/>
      <w:sz w:val="32"/>
    </w:rPr>
  </w:style>
  <w:style w:type="character" w:customStyle="1" w:styleId="Heading2MasterThesisChar">
    <w:name w:val="Heading 2 Master Thesis Char"/>
    <w:basedOn w:val="DefaultParagraphFont"/>
    <w:link w:val="Heading2MasterThesis"/>
    <w:rsid w:val="00E264B3"/>
    <w:rPr>
      <w:rFonts w:ascii="Times New Roman" w:eastAsiaTheme="majorEastAsia" w:hAnsi="Times New Roman" w:cstheme="majorBidi"/>
      <w:b/>
      <w:smallCaps/>
      <w:color w:val="2E74B5" w:themeColor="accent1" w:themeShade="BF"/>
      <w:sz w:val="32"/>
      <w:szCs w:val="32"/>
    </w:rPr>
  </w:style>
  <w:style w:type="paragraph" w:customStyle="1" w:styleId="Heading3MasterThesis">
    <w:name w:val="Heading 3 Master Thesis"/>
    <w:basedOn w:val="Heading2MasterThesis"/>
    <w:link w:val="Heading3MasterThesisChar"/>
    <w:qFormat/>
    <w:rsid w:val="00E264B3"/>
    <w:pPr>
      <w:numPr>
        <w:ilvl w:val="2"/>
      </w:numPr>
    </w:pPr>
    <w:rPr>
      <w:smallCaps w:val="0"/>
      <w:color w:val="1F4D78" w:themeColor="accent1" w:themeShade="7F"/>
    </w:rPr>
  </w:style>
  <w:style w:type="character" w:customStyle="1" w:styleId="Heading3MasterThesisChar">
    <w:name w:val="Heading 3 Master Thesis Char"/>
    <w:basedOn w:val="DefaultParagraphFont"/>
    <w:link w:val="Heading3MasterThesis"/>
    <w:rsid w:val="00E264B3"/>
    <w:rPr>
      <w:rFonts w:ascii="Times New Roman" w:eastAsiaTheme="majorEastAsia" w:hAnsi="Times New Roman" w:cstheme="majorBidi"/>
      <w:b/>
      <w:color w:val="1F4D78" w:themeColor="accent1" w:themeShade="7F"/>
      <w:sz w:val="32"/>
      <w:szCs w:val="32"/>
    </w:rPr>
  </w:style>
  <w:style w:type="paragraph" w:customStyle="1" w:styleId="Heading4MasterThesis">
    <w:name w:val="Heading 4 Master Thesis"/>
    <w:basedOn w:val="Heading3MasterThesis"/>
    <w:link w:val="Heading4MasterThesisChar"/>
    <w:qFormat/>
    <w:rsid w:val="00E264B3"/>
    <w:pPr>
      <w:numPr>
        <w:ilvl w:val="3"/>
      </w:numPr>
    </w:pPr>
    <w:rPr>
      <w:rFonts w:asciiTheme="majorHAnsi" w:hAnsiTheme="majorHAnsi"/>
      <w:b w:val="0"/>
      <w:color w:val="2E74B5" w:themeColor="accent1" w:themeShade="BF"/>
    </w:rPr>
  </w:style>
  <w:style w:type="character" w:customStyle="1" w:styleId="Heading4MasterThesisChar">
    <w:name w:val="Heading 4 Master Thesis Char"/>
    <w:basedOn w:val="DefaultParagraphFont"/>
    <w:link w:val="Heading4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5MasterThesis">
    <w:name w:val="Heading 5 Master Thesis"/>
    <w:basedOn w:val="Heading4MasterThesis"/>
    <w:link w:val="Heading5MasterThesisChar"/>
    <w:qFormat/>
    <w:rsid w:val="00E264B3"/>
    <w:pPr>
      <w:numPr>
        <w:ilvl w:val="4"/>
      </w:numPr>
    </w:pPr>
  </w:style>
  <w:style w:type="character" w:customStyle="1" w:styleId="Heading5MasterThesisChar">
    <w:name w:val="Heading 5 Master Thesis Char"/>
    <w:basedOn w:val="DefaultParagraphFont"/>
    <w:link w:val="Heading5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6MasterThesis">
    <w:name w:val="Heading 6 Master Thesis"/>
    <w:basedOn w:val="Heading5MasterThesis"/>
    <w:link w:val="Heading6MasterThesisChar"/>
    <w:qFormat/>
    <w:rsid w:val="00E264B3"/>
    <w:pPr>
      <w:numPr>
        <w:ilvl w:val="5"/>
      </w:numPr>
    </w:pPr>
  </w:style>
  <w:style w:type="character" w:customStyle="1" w:styleId="Heading6MasterThesisChar">
    <w:name w:val="Heading 6 Master Thesis Char"/>
    <w:basedOn w:val="DefaultParagraphFont"/>
    <w:link w:val="Heading6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7MasterThesis">
    <w:name w:val="Heading 7 Master Thesis"/>
    <w:basedOn w:val="Heading6MasterThesis"/>
    <w:link w:val="Heading7MasterThesisChar"/>
    <w:qFormat/>
    <w:rsid w:val="00E264B3"/>
    <w:pPr>
      <w:numPr>
        <w:ilvl w:val="6"/>
      </w:numPr>
    </w:pPr>
  </w:style>
  <w:style w:type="character" w:customStyle="1" w:styleId="Heading7MasterThesisChar">
    <w:name w:val="Heading 7 Master Thesis Char"/>
    <w:basedOn w:val="DefaultParagraphFont"/>
    <w:link w:val="Heading7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8FigureMasterThesis">
    <w:name w:val="Heading 8 Figure Master Thesis"/>
    <w:basedOn w:val="Heading7MasterThesis"/>
    <w:link w:val="Heading8FigureMasterThesisChar"/>
    <w:qFormat/>
    <w:rsid w:val="00E264B3"/>
    <w:pPr>
      <w:numPr>
        <w:ilvl w:val="7"/>
      </w:numPr>
    </w:pPr>
  </w:style>
  <w:style w:type="character" w:customStyle="1" w:styleId="Heading8FigureMasterThesisChar">
    <w:name w:val="Heading 8 Figure Master Thesis Char"/>
    <w:basedOn w:val="DefaultParagraphFont"/>
    <w:link w:val="Heading8Figur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9TableMasterThesis">
    <w:name w:val="Heading 9 Table Master Thesis"/>
    <w:basedOn w:val="Heading8FigureMasterThesis"/>
    <w:link w:val="Heading9TableMasterThesisChar"/>
    <w:qFormat/>
    <w:rsid w:val="00E264B3"/>
    <w:pPr>
      <w:numPr>
        <w:ilvl w:val="8"/>
        <w:numId w:val="1"/>
      </w:numPr>
    </w:pPr>
  </w:style>
  <w:style w:type="character" w:customStyle="1" w:styleId="Heading9TableMasterThesisChar">
    <w:name w:val="Heading 9 Table Master Thesis Char"/>
    <w:basedOn w:val="DefaultParagraphFont"/>
    <w:link w:val="Heading9Tabl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C3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5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2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MasterThesis">
    <w:name w:val="Heading 1 Master Thesis"/>
    <w:link w:val="Heading1MasterThesisChar"/>
    <w:qFormat/>
    <w:rsid w:val="00E264B3"/>
    <w:pPr>
      <w:pageBreakBefore/>
      <w:numPr>
        <w:numId w:val="9"/>
      </w:numPr>
      <w:spacing w:line="360" w:lineRule="auto"/>
    </w:pPr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character" w:customStyle="1" w:styleId="Heading1MasterThesisChar">
    <w:name w:val="Heading 1 Master Thesis Char"/>
    <w:basedOn w:val="DefaultParagraphFont"/>
    <w:link w:val="Heading1MasterThesis"/>
    <w:rsid w:val="00E264B3"/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paragraph" w:customStyle="1" w:styleId="Heading2MasterThesis">
    <w:name w:val="Heading 2 Master Thesis"/>
    <w:basedOn w:val="Heading1MasterThesis"/>
    <w:link w:val="Heading2MasterThesisChar"/>
    <w:qFormat/>
    <w:rsid w:val="00E264B3"/>
    <w:pPr>
      <w:keepNext/>
      <w:keepLines/>
      <w:pageBreakBefore w:val="0"/>
      <w:numPr>
        <w:ilvl w:val="1"/>
      </w:numPr>
    </w:pPr>
    <w:rPr>
      <w:caps w:val="0"/>
      <w:smallCaps/>
      <w:sz w:val="32"/>
    </w:rPr>
  </w:style>
  <w:style w:type="character" w:customStyle="1" w:styleId="Heading2MasterThesisChar">
    <w:name w:val="Heading 2 Master Thesis Char"/>
    <w:basedOn w:val="DefaultParagraphFont"/>
    <w:link w:val="Heading2MasterThesis"/>
    <w:rsid w:val="00E264B3"/>
    <w:rPr>
      <w:rFonts w:ascii="Times New Roman" w:eastAsiaTheme="majorEastAsia" w:hAnsi="Times New Roman" w:cstheme="majorBidi"/>
      <w:b/>
      <w:smallCaps/>
      <w:color w:val="2E74B5" w:themeColor="accent1" w:themeShade="BF"/>
      <w:sz w:val="32"/>
      <w:szCs w:val="32"/>
    </w:rPr>
  </w:style>
  <w:style w:type="paragraph" w:customStyle="1" w:styleId="Heading3MasterThesis">
    <w:name w:val="Heading 3 Master Thesis"/>
    <w:basedOn w:val="Heading2MasterThesis"/>
    <w:link w:val="Heading3MasterThesisChar"/>
    <w:qFormat/>
    <w:rsid w:val="00E264B3"/>
    <w:pPr>
      <w:numPr>
        <w:ilvl w:val="2"/>
      </w:numPr>
    </w:pPr>
    <w:rPr>
      <w:smallCaps w:val="0"/>
      <w:color w:val="1F4D78" w:themeColor="accent1" w:themeShade="7F"/>
    </w:rPr>
  </w:style>
  <w:style w:type="character" w:customStyle="1" w:styleId="Heading3MasterThesisChar">
    <w:name w:val="Heading 3 Master Thesis Char"/>
    <w:basedOn w:val="DefaultParagraphFont"/>
    <w:link w:val="Heading3MasterThesis"/>
    <w:rsid w:val="00E264B3"/>
    <w:rPr>
      <w:rFonts w:ascii="Times New Roman" w:eastAsiaTheme="majorEastAsia" w:hAnsi="Times New Roman" w:cstheme="majorBidi"/>
      <w:b/>
      <w:color w:val="1F4D78" w:themeColor="accent1" w:themeShade="7F"/>
      <w:sz w:val="32"/>
      <w:szCs w:val="32"/>
    </w:rPr>
  </w:style>
  <w:style w:type="paragraph" w:customStyle="1" w:styleId="Heading4MasterThesis">
    <w:name w:val="Heading 4 Master Thesis"/>
    <w:basedOn w:val="Heading3MasterThesis"/>
    <w:link w:val="Heading4MasterThesisChar"/>
    <w:qFormat/>
    <w:rsid w:val="00E264B3"/>
    <w:pPr>
      <w:numPr>
        <w:ilvl w:val="3"/>
      </w:numPr>
    </w:pPr>
    <w:rPr>
      <w:rFonts w:asciiTheme="majorHAnsi" w:hAnsiTheme="majorHAnsi"/>
      <w:b w:val="0"/>
      <w:color w:val="2E74B5" w:themeColor="accent1" w:themeShade="BF"/>
    </w:rPr>
  </w:style>
  <w:style w:type="character" w:customStyle="1" w:styleId="Heading4MasterThesisChar">
    <w:name w:val="Heading 4 Master Thesis Char"/>
    <w:basedOn w:val="DefaultParagraphFont"/>
    <w:link w:val="Heading4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5MasterThesis">
    <w:name w:val="Heading 5 Master Thesis"/>
    <w:basedOn w:val="Heading4MasterThesis"/>
    <w:link w:val="Heading5MasterThesisChar"/>
    <w:qFormat/>
    <w:rsid w:val="00E264B3"/>
    <w:pPr>
      <w:numPr>
        <w:ilvl w:val="4"/>
      </w:numPr>
    </w:pPr>
  </w:style>
  <w:style w:type="character" w:customStyle="1" w:styleId="Heading5MasterThesisChar">
    <w:name w:val="Heading 5 Master Thesis Char"/>
    <w:basedOn w:val="DefaultParagraphFont"/>
    <w:link w:val="Heading5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6MasterThesis">
    <w:name w:val="Heading 6 Master Thesis"/>
    <w:basedOn w:val="Heading5MasterThesis"/>
    <w:link w:val="Heading6MasterThesisChar"/>
    <w:qFormat/>
    <w:rsid w:val="00E264B3"/>
    <w:pPr>
      <w:numPr>
        <w:ilvl w:val="5"/>
      </w:numPr>
    </w:pPr>
  </w:style>
  <w:style w:type="character" w:customStyle="1" w:styleId="Heading6MasterThesisChar">
    <w:name w:val="Heading 6 Master Thesis Char"/>
    <w:basedOn w:val="DefaultParagraphFont"/>
    <w:link w:val="Heading6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7MasterThesis">
    <w:name w:val="Heading 7 Master Thesis"/>
    <w:basedOn w:val="Heading6MasterThesis"/>
    <w:link w:val="Heading7MasterThesisChar"/>
    <w:qFormat/>
    <w:rsid w:val="00E264B3"/>
    <w:pPr>
      <w:numPr>
        <w:ilvl w:val="6"/>
      </w:numPr>
    </w:pPr>
  </w:style>
  <w:style w:type="character" w:customStyle="1" w:styleId="Heading7MasterThesisChar">
    <w:name w:val="Heading 7 Master Thesis Char"/>
    <w:basedOn w:val="DefaultParagraphFont"/>
    <w:link w:val="Heading7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8FigureMasterThesis">
    <w:name w:val="Heading 8 Figure Master Thesis"/>
    <w:basedOn w:val="Heading7MasterThesis"/>
    <w:link w:val="Heading8FigureMasterThesisChar"/>
    <w:qFormat/>
    <w:rsid w:val="00E264B3"/>
    <w:pPr>
      <w:numPr>
        <w:ilvl w:val="7"/>
      </w:numPr>
    </w:pPr>
  </w:style>
  <w:style w:type="character" w:customStyle="1" w:styleId="Heading8FigureMasterThesisChar">
    <w:name w:val="Heading 8 Figure Master Thesis Char"/>
    <w:basedOn w:val="DefaultParagraphFont"/>
    <w:link w:val="Heading8Figur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9TableMasterThesis">
    <w:name w:val="Heading 9 Table Master Thesis"/>
    <w:basedOn w:val="Heading8FigureMasterThesis"/>
    <w:link w:val="Heading9TableMasterThesisChar"/>
    <w:qFormat/>
    <w:rsid w:val="00E264B3"/>
    <w:pPr>
      <w:numPr>
        <w:ilvl w:val="8"/>
        <w:numId w:val="1"/>
      </w:numPr>
    </w:pPr>
  </w:style>
  <w:style w:type="character" w:customStyle="1" w:styleId="Heading9TableMasterThesisChar">
    <w:name w:val="Heading 9 Table Master Thesis Char"/>
    <w:basedOn w:val="DefaultParagraphFont"/>
    <w:link w:val="Heading9Tabl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C3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5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eath</dc:creator>
  <cp:keywords/>
  <dc:description/>
  <cp:lastModifiedBy>Kate Fletcher</cp:lastModifiedBy>
  <cp:revision>4</cp:revision>
  <cp:lastPrinted>2016-05-12T23:38:00Z</cp:lastPrinted>
  <dcterms:created xsi:type="dcterms:W3CDTF">2016-05-03T00:42:00Z</dcterms:created>
  <dcterms:modified xsi:type="dcterms:W3CDTF">2016-05-12T23:38:00Z</dcterms:modified>
</cp:coreProperties>
</file>